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799A" w:rsidRDefault="000A799A" w:rsidP="000A799A">
      <w:pPr>
        <w:spacing w:line="480" w:lineRule="auto"/>
        <w:rPr>
          <w:rFonts w:ascii="Times New Roman" w:hAnsi="Times New Roman"/>
          <w:kern w:val="0"/>
          <w:sz w:val="15"/>
          <w:szCs w:val="15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b/>
          <w:sz w:val="20"/>
          <w:szCs w:val="20"/>
        </w:rPr>
        <w:t>T</w:t>
      </w:r>
      <w:r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/>
          <w:b/>
          <w:sz w:val="20"/>
          <w:szCs w:val="20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 Adverse cardiovascular events within 12 months of discharg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9"/>
        <w:gridCol w:w="1735"/>
        <w:gridCol w:w="2004"/>
        <w:gridCol w:w="844"/>
      </w:tblGrid>
      <w:tr w:rsidR="000A799A" w:rsidTr="004A76A3">
        <w:trPr>
          <w:trHeight w:val="624"/>
        </w:trPr>
        <w:tc>
          <w:tcPr>
            <w:tcW w:w="23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verse Cardiovascular events (12 months)</w:t>
            </w:r>
          </w:p>
        </w:tc>
        <w:tc>
          <w:tcPr>
            <w:tcW w:w="10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LR &lt; median</w:t>
            </w:r>
          </w:p>
        </w:tc>
        <w:tc>
          <w:tcPr>
            <w:tcW w:w="11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LR &gt; or = median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0A799A" w:rsidTr="004A76A3">
        <w:trPr>
          <w:trHeight w:val="62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A799A" w:rsidTr="004A76A3">
        <w:trPr>
          <w:trHeight w:val="278"/>
        </w:trPr>
        <w:tc>
          <w:tcPr>
            <w:tcW w:w="2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CE, n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 (6.6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 (6.6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84 </w:t>
            </w:r>
          </w:p>
        </w:tc>
      </w:tr>
      <w:tr w:rsidR="000A799A" w:rsidTr="004A76A3">
        <w:trPr>
          <w:trHeight w:val="278"/>
        </w:trPr>
        <w:tc>
          <w:tcPr>
            <w:tcW w:w="2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verall death, n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 (0.8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 (0.8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</w:tr>
      <w:tr w:rsidR="000A799A" w:rsidTr="004A76A3">
        <w:trPr>
          <w:trHeight w:val="278"/>
        </w:trPr>
        <w:tc>
          <w:tcPr>
            <w:tcW w:w="2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rt failure, n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 (1.9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 (2.1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48 </w:t>
            </w:r>
          </w:p>
        </w:tc>
      </w:tr>
      <w:tr w:rsidR="000A799A" w:rsidTr="004A76A3">
        <w:trPr>
          <w:trHeight w:val="278"/>
        </w:trPr>
        <w:tc>
          <w:tcPr>
            <w:tcW w:w="2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fatal MI, n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 (2.5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 (4.0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</w:tr>
      <w:tr w:rsidR="000A799A" w:rsidTr="004A76A3">
        <w:trPr>
          <w:trHeight w:val="278"/>
        </w:trPr>
        <w:tc>
          <w:tcPr>
            <w:tcW w:w="2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on-fatal stroke, n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 (1.7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 (0.3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0A799A" w:rsidTr="004A76A3">
        <w:trPr>
          <w:trHeight w:val="285"/>
        </w:trPr>
        <w:tc>
          <w:tcPr>
            <w:tcW w:w="2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RR, n (%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 (3.9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 (5.9)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A799A" w:rsidRDefault="000A799A" w:rsidP="004A76A3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8 </w:t>
            </w:r>
          </w:p>
        </w:tc>
      </w:tr>
    </w:tbl>
    <w:p w:rsidR="000A799A" w:rsidRDefault="000A799A" w:rsidP="000A799A">
      <w:pPr>
        <w:rPr>
          <w:rFonts w:ascii="Times New Roman" w:eastAsia="等线" w:hAnsi="Times New Roman" w:cs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The MACE was defined as the composite of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overall death, heart failure, non-fatal MI, non-fatal stroke, and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URR.</w:t>
      </w:r>
    </w:p>
    <w:p w:rsidR="000A799A" w:rsidRDefault="000A799A" w:rsidP="000A799A"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MACE: major adverse cardiovascular events; MI: myocardial infarction;</w:t>
      </w:r>
      <w:r>
        <w:rPr>
          <w:rFonts w:ascii="Times New Roman" w:hAnsi="Times New Roman" w:hint="eastAsia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</w:rPr>
        <w:t>URR: unplanned repeat revascularization.</w:t>
      </w:r>
    </w:p>
    <w:p w:rsidR="00F1369B" w:rsidRPr="000A799A" w:rsidRDefault="00F1369B" w:rsidP="000A799A"/>
    <w:sectPr w:rsidR="00F1369B" w:rsidRPr="000A799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0CD" w:rsidRDefault="005010CD">
      <w:r>
        <w:separator/>
      </w:r>
    </w:p>
  </w:endnote>
  <w:endnote w:type="continuationSeparator" w:id="0">
    <w:p w:rsidR="005010CD" w:rsidRDefault="0050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8685565"/>
    </w:sdtPr>
    <w:sdtEndPr/>
    <w:sdtContent>
      <w:p w:rsidR="00F1369B" w:rsidRDefault="005010C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F1369B" w:rsidRDefault="00F1369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0CD" w:rsidRDefault="005010CD">
      <w:r>
        <w:separator/>
      </w:r>
    </w:p>
  </w:footnote>
  <w:footnote w:type="continuationSeparator" w:id="0">
    <w:p w:rsidR="005010CD" w:rsidRDefault="00501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tjAyMjQ2NTU1sDRU0lEKTi0uzszPAykwrAUAAfooiCwAAAA="/>
    <w:docVar w:name="commondata" w:val="eyJoZGlkIjoiZTQ4ODQwNThiYTg4YTBlNDhkZDRmNGNiNWM5NWE1Yz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esfvp9oz29s6eezr5xpptawr29rrpw2txr&quot;&gt;My EndNote Library&lt;record-ids&gt;&lt;item&gt;917&lt;/item&gt;&lt;item&gt;972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/record-ids&gt;&lt;/item&gt;&lt;/Libraries&gt;"/>
  </w:docVars>
  <w:rsids>
    <w:rsidRoot w:val="00F1177B"/>
    <w:rsid w:val="0000412F"/>
    <w:rsid w:val="000051CA"/>
    <w:rsid w:val="00011A13"/>
    <w:rsid w:val="00015073"/>
    <w:rsid w:val="000151A7"/>
    <w:rsid w:val="0002472A"/>
    <w:rsid w:val="000273E6"/>
    <w:rsid w:val="00031477"/>
    <w:rsid w:val="000406C4"/>
    <w:rsid w:val="00054752"/>
    <w:rsid w:val="00060393"/>
    <w:rsid w:val="00060C7E"/>
    <w:rsid w:val="000621D4"/>
    <w:rsid w:val="00062E5C"/>
    <w:rsid w:val="000732C3"/>
    <w:rsid w:val="00073E9E"/>
    <w:rsid w:val="0008020D"/>
    <w:rsid w:val="00083CE9"/>
    <w:rsid w:val="000963C1"/>
    <w:rsid w:val="000964FE"/>
    <w:rsid w:val="00096B68"/>
    <w:rsid w:val="00096CCC"/>
    <w:rsid w:val="000A55C4"/>
    <w:rsid w:val="000A777D"/>
    <w:rsid w:val="000A799A"/>
    <w:rsid w:val="000B14CD"/>
    <w:rsid w:val="000B3811"/>
    <w:rsid w:val="000C36CC"/>
    <w:rsid w:val="000C521F"/>
    <w:rsid w:val="000D4215"/>
    <w:rsid w:val="000E06E8"/>
    <w:rsid w:val="000E1113"/>
    <w:rsid w:val="000E60F4"/>
    <w:rsid w:val="000F1CE1"/>
    <w:rsid w:val="000F7D3C"/>
    <w:rsid w:val="00100976"/>
    <w:rsid w:val="00101223"/>
    <w:rsid w:val="00110F15"/>
    <w:rsid w:val="00113192"/>
    <w:rsid w:val="00114BE2"/>
    <w:rsid w:val="001158C4"/>
    <w:rsid w:val="00123FD5"/>
    <w:rsid w:val="00124D9A"/>
    <w:rsid w:val="001303D0"/>
    <w:rsid w:val="001303E8"/>
    <w:rsid w:val="001318F7"/>
    <w:rsid w:val="001320C8"/>
    <w:rsid w:val="001350AF"/>
    <w:rsid w:val="001376B1"/>
    <w:rsid w:val="00141D64"/>
    <w:rsid w:val="00144917"/>
    <w:rsid w:val="00146092"/>
    <w:rsid w:val="00147CEB"/>
    <w:rsid w:val="001568C0"/>
    <w:rsid w:val="001635A9"/>
    <w:rsid w:val="00164335"/>
    <w:rsid w:val="001719B6"/>
    <w:rsid w:val="00175DDD"/>
    <w:rsid w:val="00176567"/>
    <w:rsid w:val="0018563D"/>
    <w:rsid w:val="00190062"/>
    <w:rsid w:val="001917D9"/>
    <w:rsid w:val="00191E77"/>
    <w:rsid w:val="00195448"/>
    <w:rsid w:val="001A01AE"/>
    <w:rsid w:val="001B0EB5"/>
    <w:rsid w:val="001C14B9"/>
    <w:rsid w:val="001C3CB0"/>
    <w:rsid w:val="001C6B01"/>
    <w:rsid w:val="001E1D19"/>
    <w:rsid w:val="001E5474"/>
    <w:rsid w:val="001E7150"/>
    <w:rsid w:val="001F0DB6"/>
    <w:rsid w:val="001F1C45"/>
    <w:rsid w:val="001F3519"/>
    <w:rsid w:val="001F39DC"/>
    <w:rsid w:val="0020139E"/>
    <w:rsid w:val="002052B9"/>
    <w:rsid w:val="00214F84"/>
    <w:rsid w:val="002150EB"/>
    <w:rsid w:val="00215DC2"/>
    <w:rsid w:val="00216C76"/>
    <w:rsid w:val="00221E88"/>
    <w:rsid w:val="00223A7D"/>
    <w:rsid w:val="00237DA7"/>
    <w:rsid w:val="00247AFB"/>
    <w:rsid w:val="002525F3"/>
    <w:rsid w:val="00252C1C"/>
    <w:rsid w:val="0025681F"/>
    <w:rsid w:val="00267DE7"/>
    <w:rsid w:val="00274D00"/>
    <w:rsid w:val="002762BF"/>
    <w:rsid w:val="00277D83"/>
    <w:rsid w:val="0028103B"/>
    <w:rsid w:val="00281B8E"/>
    <w:rsid w:val="002832B2"/>
    <w:rsid w:val="00296DBE"/>
    <w:rsid w:val="00297155"/>
    <w:rsid w:val="002C3679"/>
    <w:rsid w:val="002C622A"/>
    <w:rsid w:val="002C64C0"/>
    <w:rsid w:val="002D2950"/>
    <w:rsid w:val="002D583D"/>
    <w:rsid w:val="002D5FDB"/>
    <w:rsid w:val="002E234F"/>
    <w:rsid w:val="002E4FD8"/>
    <w:rsid w:val="002F7798"/>
    <w:rsid w:val="00305258"/>
    <w:rsid w:val="00315297"/>
    <w:rsid w:val="0031593C"/>
    <w:rsid w:val="003171F9"/>
    <w:rsid w:val="0031776C"/>
    <w:rsid w:val="00324D90"/>
    <w:rsid w:val="00325B83"/>
    <w:rsid w:val="003260F6"/>
    <w:rsid w:val="00334178"/>
    <w:rsid w:val="00343A5B"/>
    <w:rsid w:val="00346C32"/>
    <w:rsid w:val="00347FC3"/>
    <w:rsid w:val="003530F8"/>
    <w:rsid w:val="003652F9"/>
    <w:rsid w:val="00375538"/>
    <w:rsid w:val="00382918"/>
    <w:rsid w:val="00387EF3"/>
    <w:rsid w:val="003936F6"/>
    <w:rsid w:val="00394FBD"/>
    <w:rsid w:val="003A014F"/>
    <w:rsid w:val="003A524B"/>
    <w:rsid w:val="003A6098"/>
    <w:rsid w:val="003A6A2E"/>
    <w:rsid w:val="003B6DE3"/>
    <w:rsid w:val="003C161B"/>
    <w:rsid w:val="003C281D"/>
    <w:rsid w:val="003D159B"/>
    <w:rsid w:val="003D6DEC"/>
    <w:rsid w:val="003E2835"/>
    <w:rsid w:val="003F503B"/>
    <w:rsid w:val="003F71CF"/>
    <w:rsid w:val="00401553"/>
    <w:rsid w:val="004051A7"/>
    <w:rsid w:val="00415289"/>
    <w:rsid w:val="00416C59"/>
    <w:rsid w:val="00417C3F"/>
    <w:rsid w:val="0042234F"/>
    <w:rsid w:val="00426C0C"/>
    <w:rsid w:val="00433DFC"/>
    <w:rsid w:val="00436FD6"/>
    <w:rsid w:val="00440212"/>
    <w:rsid w:val="0044414F"/>
    <w:rsid w:val="00452BA8"/>
    <w:rsid w:val="00457AD2"/>
    <w:rsid w:val="00457EEE"/>
    <w:rsid w:val="004600C9"/>
    <w:rsid w:val="00460540"/>
    <w:rsid w:val="00461861"/>
    <w:rsid w:val="0046634C"/>
    <w:rsid w:val="0046702E"/>
    <w:rsid w:val="00467998"/>
    <w:rsid w:val="0047176B"/>
    <w:rsid w:val="004744A4"/>
    <w:rsid w:val="0047498E"/>
    <w:rsid w:val="00480619"/>
    <w:rsid w:val="004808AC"/>
    <w:rsid w:val="004816FE"/>
    <w:rsid w:val="00483B92"/>
    <w:rsid w:val="004865F7"/>
    <w:rsid w:val="00496980"/>
    <w:rsid w:val="00496F94"/>
    <w:rsid w:val="004A36C2"/>
    <w:rsid w:val="004A41BA"/>
    <w:rsid w:val="004A5957"/>
    <w:rsid w:val="004A77AF"/>
    <w:rsid w:val="004C43B4"/>
    <w:rsid w:val="004D1224"/>
    <w:rsid w:val="004D7F2D"/>
    <w:rsid w:val="004E1572"/>
    <w:rsid w:val="004E2356"/>
    <w:rsid w:val="004F2ECA"/>
    <w:rsid w:val="005010CD"/>
    <w:rsid w:val="00503607"/>
    <w:rsid w:val="0050571C"/>
    <w:rsid w:val="005066AA"/>
    <w:rsid w:val="00521666"/>
    <w:rsid w:val="005222A8"/>
    <w:rsid w:val="0053178D"/>
    <w:rsid w:val="00543E12"/>
    <w:rsid w:val="00543F42"/>
    <w:rsid w:val="005449E9"/>
    <w:rsid w:val="00544C1E"/>
    <w:rsid w:val="00545D86"/>
    <w:rsid w:val="00554B6B"/>
    <w:rsid w:val="005616DB"/>
    <w:rsid w:val="0056330A"/>
    <w:rsid w:val="005818C0"/>
    <w:rsid w:val="00586C11"/>
    <w:rsid w:val="00594461"/>
    <w:rsid w:val="00596CDD"/>
    <w:rsid w:val="005A0A37"/>
    <w:rsid w:val="005A236C"/>
    <w:rsid w:val="005A5347"/>
    <w:rsid w:val="005A73EC"/>
    <w:rsid w:val="005B2836"/>
    <w:rsid w:val="005C1027"/>
    <w:rsid w:val="005C2EE0"/>
    <w:rsid w:val="005C367B"/>
    <w:rsid w:val="005C40E2"/>
    <w:rsid w:val="005C684E"/>
    <w:rsid w:val="005C6DF9"/>
    <w:rsid w:val="005D291A"/>
    <w:rsid w:val="005D6923"/>
    <w:rsid w:val="005E0DBE"/>
    <w:rsid w:val="005E697F"/>
    <w:rsid w:val="005E7952"/>
    <w:rsid w:val="005E79B0"/>
    <w:rsid w:val="005F0939"/>
    <w:rsid w:val="005F2B8E"/>
    <w:rsid w:val="005F5D6D"/>
    <w:rsid w:val="00601388"/>
    <w:rsid w:val="006024DA"/>
    <w:rsid w:val="0060385F"/>
    <w:rsid w:val="00603E7A"/>
    <w:rsid w:val="00604012"/>
    <w:rsid w:val="00606385"/>
    <w:rsid w:val="0061227E"/>
    <w:rsid w:val="00620032"/>
    <w:rsid w:val="00624080"/>
    <w:rsid w:val="00625F07"/>
    <w:rsid w:val="00631EE2"/>
    <w:rsid w:val="00634A33"/>
    <w:rsid w:val="0064520A"/>
    <w:rsid w:val="006470DF"/>
    <w:rsid w:val="006615F4"/>
    <w:rsid w:val="00661A76"/>
    <w:rsid w:val="0066410D"/>
    <w:rsid w:val="0067431A"/>
    <w:rsid w:val="0068552F"/>
    <w:rsid w:val="0068591D"/>
    <w:rsid w:val="00692E16"/>
    <w:rsid w:val="00695FEC"/>
    <w:rsid w:val="006B13CE"/>
    <w:rsid w:val="006B49CC"/>
    <w:rsid w:val="006C3547"/>
    <w:rsid w:val="006D00E4"/>
    <w:rsid w:val="006D6271"/>
    <w:rsid w:val="006E19D3"/>
    <w:rsid w:val="006E2E40"/>
    <w:rsid w:val="006E7F28"/>
    <w:rsid w:val="006F35B7"/>
    <w:rsid w:val="006F39A2"/>
    <w:rsid w:val="007056C1"/>
    <w:rsid w:val="00705794"/>
    <w:rsid w:val="00706434"/>
    <w:rsid w:val="007132F9"/>
    <w:rsid w:val="0071441D"/>
    <w:rsid w:val="0071537D"/>
    <w:rsid w:val="007165E2"/>
    <w:rsid w:val="00723635"/>
    <w:rsid w:val="007256B1"/>
    <w:rsid w:val="0072577F"/>
    <w:rsid w:val="00725AB2"/>
    <w:rsid w:val="007278BE"/>
    <w:rsid w:val="0073259C"/>
    <w:rsid w:val="00737B06"/>
    <w:rsid w:val="007424E8"/>
    <w:rsid w:val="00742FC1"/>
    <w:rsid w:val="00744AAD"/>
    <w:rsid w:val="00751CD9"/>
    <w:rsid w:val="007744F7"/>
    <w:rsid w:val="00775FFC"/>
    <w:rsid w:val="00776055"/>
    <w:rsid w:val="00780C70"/>
    <w:rsid w:val="0078501C"/>
    <w:rsid w:val="00785764"/>
    <w:rsid w:val="00785BAF"/>
    <w:rsid w:val="00792376"/>
    <w:rsid w:val="00792A6D"/>
    <w:rsid w:val="00796FD3"/>
    <w:rsid w:val="007A4925"/>
    <w:rsid w:val="007B2362"/>
    <w:rsid w:val="007B2CF8"/>
    <w:rsid w:val="007B574F"/>
    <w:rsid w:val="007B58EA"/>
    <w:rsid w:val="007B708C"/>
    <w:rsid w:val="007B794D"/>
    <w:rsid w:val="007C4A1F"/>
    <w:rsid w:val="007D5F24"/>
    <w:rsid w:val="007E04A8"/>
    <w:rsid w:val="007E7A70"/>
    <w:rsid w:val="00801569"/>
    <w:rsid w:val="00802163"/>
    <w:rsid w:val="00803BDA"/>
    <w:rsid w:val="00806161"/>
    <w:rsid w:val="00810C5A"/>
    <w:rsid w:val="00813F6B"/>
    <w:rsid w:val="0081612C"/>
    <w:rsid w:val="00831045"/>
    <w:rsid w:val="0083243F"/>
    <w:rsid w:val="008442A3"/>
    <w:rsid w:val="00846AC2"/>
    <w:rsid w:val="008474CD"/>
    <w:rsid w:val="00847BF4"/>
    <w:rsid w:val="0085231A"/>
    <w:rsid w:val="0085734D"/>
    <w:rsid w:val="0086170D"/>
    <w:rsid w:val="008663FE"/>
    <w:rsid w:val="008666BD"/>
    <w:rsid w:val="008737B2"/>
    <w:rsid w:val="0087753C"/>
    <w:rsid w:val="008857A2"/>
    <w:rsid w:val="00885AC8"/>
    <w:rsid w:val="00891977"/>
    <w:rsid w:val="00891F96"/>
    <w:rsid w:val="00897BBC"/>
    <w:rsid w:val="008A18DC"/>
    <w:rsid w:val="008B27E2"/>
    <w:rsid w:val="008B7040"/>
    <w:rsid w:val="008D2579"/>
    <w:rsid w:val="008D5717"/>
    <w:rsid w:val="008D761F"/>
    <w:rsid w:val="008E1840"/>
    <w:rsid w:val="008E46A1"/>
    <w:rsid w:val="008E5734"/>
    <w:rsid w:val="008E6BBC"/>
    <w:rsid w:val="008F01FC"/>
    <w:rsid w:val="009000FB"/>
    <w:rsid w:val="00901857"/>
    <w:rsid w:val="009037B7"/>
    <w:rsid w:val="00904B0C"/>
    <w:rsid w:val="00905BEF"/>
    <w:rsid w:val="00905CF6"/>
    <w:rsid w:val="009064E9"/>
    <w:rsid w:val="00914659"/>
    <w:rsid w:val="009210EC"/>
    <w:rsid w:val="00934123"/>
    <w:rsid w:val="009352A6"/>
    <w:rsid w:val="0093556A"/>
    <w:rsid w:val="009361A0"/>
    <w:rsid w:val="00940405"/>
    <w:rsid w:val="00940EFF"/>
    <w:rsid w:val="00943222"/>
    <w:rsid w:val="00947185"/>
    <w:rsid w:val="00955521"/>
    <w:rsid w:val="00955D4A"/>
    <w:rsid w:val="009647A5"/>
    <w:rsid w:val="0096584B"/>
    <w:rsid w:val="0097755C"/>
    <w:rsid w:val="00980495"/>
    <w:rsid w:val="00981DDA"/>
    <w:rsid w:val="00982358"/>
    <w:rsid w:val="00982F5A"/>
    <w:rsid w:val="00983C8C"/>
    <w:rsid w:val="009858D2"/>
    <w:rsid w:val="009923A3"/>
    <w:rsid w:val="009A0B65"/>
    <w:rsid w:val="009A380A"/>
    <w:rsid w:val="009A3C60"/>
    <w:rsid w:val="009A4C0B"/>
    <w:rsid w:val="009A6C7F"/>
    <w:rsid w:val="009B4C9C"/>
    <w:rsid w:val="009C35FE"/>
    <w:rsid w:val="009C38F1"/>
    <w:rsid w:val="009D22D2"/>
    <w:rsid w:val="009D53ED"/>
    <w:rsid w:val="009E1EBC"/>
    <w:rsid w:val="009E2F7F"/>
    <w:rsid w:val="009F4F7D"/>
    <w:rsid w:val="00A00327"/>
    <w:rsid w:val="00A0761C"/>
    <w:rsid w:val="00A13EF8"/>
    <w:rsid w:val="00A31DC5"/>
    <w:rsid w:val="00A32A3B"/>
    <w:rsid w:val="00A371AC"/>
    <w:rsid w:val="00A566B2"/>
    <w:rsid w:val="00A56BE2"/>
    <w:rsid w:val="00A62D89"/>
    <w:rsid w:val="00A63979"/>
    <w:rsid w:val="00A65F23"/>
    <w:rsid w:val="00A66FFD"/>
    <w:rsid w:val="00A70135"/>
    <w:rsid w:val="00A71D20"/>
    <w:rsid w:val="00A7696F"/>
    <w:rsid w:val="00A81873"/>
    <w:rsid w:val="00A820D0"/>
    <w:rsid w:val="00A92C70"/>
    <w:rsid w:val="00A97579"/>
    <w:rsid w:val="00AB50B7"/>
    <w:rsid w:val="00AC285B"/>
    <w:rsid w:val="00AC507B"/>
    <w:rsid w:val="00AC79C7"/>
    <w:rsid w:val="00AC7E3E"/>
    <w:rsid w:val="00AD142D"/>
    <w:rsid w:val="00AD180D"/>
    <w:rsid w:val="00AD4B66"/>
    <w:rsid w:val="00AD5833"/>
    <w:rsid w:val="00AE137B"/>
    <w:rsid w:val="00AE2CC4"/>
    <w:rsid w:val="00AE6E03"/>
    <w:rsid w:val="00AF1655"/>
    <w:rsid w:val="00B02DB8"/>
    <w:rsid w:val="00B033EF"/>
    <w:rsid w:val="00B063CF"/>
    <w:rsid w:val="00B075C2"/>
    <w:rsid w:val="00B0764D"/>
    <w:rsid w:val="00B13821"/>
    <w:rsid w:val="00B179DC"/>
    <w:rsid w:val="00B20122"/>
    <w:rsid w:val="00B25A0E"/>
    <w:rsid w:val="00B27C1F"/>
    <w:rsid w:val="00B338AA"/>
    <w:rsid w:val="00B33994"/>
    <w:rsid w:val="00B33E91"/>
    <w:rsid w:val="00B3401D"/>
    <w:rsid w:val="00B3492B"/>
    <w:rsid w:val="00B359DB"/>
    <w:rsid w:val="00B35A5F"/>
    <w:rsid w:val="00B374DE"/>
    <w:rsid w:val="00B41663"/>
    <w:rsid w:val="00B55D65"/>
    <w:rsid w:val="00B601DB"/>
    <w:rsid w:val="00B649E0"/>
    <w:rsid w:val="00B65380"/>
    <w:rsid w:val="00B674D1"/>
    <w:rsid w:val="00B707B0"/>
    <w:rsid w:val="00B72307"/>
    <w:rsid w:val="00B72B60"/>
    <w:rsid w:val="00B74C0F"/>
    <w:rsid w:val="00B7565E"/>
    <w:rsid w:val="00B9384C"/>
    <w:rsid w:val="00B9535C"/>
    <w:rsid w:val="00B96EEF"/>
    <w:rsid w:val="00B97853"/>
    <w:rsid w:val="00BA02D6"/>
    <w:rsid w:val="00BA1975"/>
    <w:rsid w:val="00BA41D7"/>
    <w:rsid w:val="00BB2662"/>
    <w:rsid w:val="00BB2AAD"/>
    <w:rsid w:val="00BB5148"/>
    <w:rsid w:val="00BC0529"/>
    <w:rsid w:val="00BC10F5"/>
    <w:rsid w:val="00BC308F"/>
    <w:rsid w:val="00BD4245"/>
    <w:rsid w:val="00BD4BCF"/>
    <w:rsid w:val="00BE1786"/>
    <w:rsid w:val="00BE296A"/>
    <w:rsid w:val="00BE2F08"/>
    <w:rsid w:val="00BE6DB9"/>
    <w:rsid w:val="00BE7896"/>
    <w:rsid w:val="00BF5349"/>
    <w:rsid w:val="00BF5A67"/>
    <w:rsid w:val="00BF7B3E"/>
    <w:rsid w:val="00C00388"/>
    <w:rsid w:val="00C05D5A"/>
    <w:rsid w:val="00C06E70"/>
    <w:rsid w:val="00C16B79"/>
    <w:rsid w:val="00C216CD"/>
    <w:rsid w:val="00C24533"/>
    <w:rsid w:val="00C25198"/>
    <w:rsid w:val="00C3050A"/>
    <w:rsid w:val="00C36FA0"/>
    <w:rsid w:val="00C3738F"/>
    <w:rsid w:val="00C40854"/>
    <w:rsid w:val="00C43699"/>
    <w:rsid w:val="00C553DD"/>
    <w:rsid w:val="00C55468"/>
    <w:rsid w:val="00C5570E"/>
    <w:rsid w:val="00C57610"/>
    <w:rsid w:val="00C73E4A"/>
    <w:rsid w:val="00C80A4F"/>
    <w:rsid w:val="00C823C2"/>
    <w:rsid w:val="00C84165"/>
    <w:rsid w:val="00C846AF"/>
    <w:rsid w:val="00C854D5"/>
    <w:rsid w:val="00C9499D"/>
    <w:rsid w:val="00C9610D"/>
    <w:rsid w:val="00CA117A"/>
    <w:rsid w:val="00CB49A6"/>
    <w:rsid w:val="00CB75E7"/>
    <w:rsid w:val="00CC1374"/>
    <w:rsid w:val="00CC2A1A"/>
    <w:rsid w:val="00CC66B8"/>
    <w:rsid w:val="00CC68E4"/>
    <w:rsid w:val="00CD52DF"/>
    <w:rsid w:val="00CD7F4A"/>
    <w:rsid w:val="00CE004D"/>
    <w:rsid w:val="00D00C63"/>
    <w:rsid w:val="00D00D54"/>
    <w:rsid w:val="00D11CB7"/>
    <w:rsid w:val="00D2408C"/>
    <w:rsid w:val="00D253DE"/>
    <w:rsid w:val="00D32FA6"/>
    <w:rsid w:val="00D345F1"/>
    <w:rsid w:val="00D35605"/>
    <w:rsid w:val="00D4137F"/>
    <w:rsid w:val="00D56DAA"/>
    <w:rsid w:val="00D57883"/>
    <w:rsid w:val="00D6588F"/>
    <w:rsid w:val="00D66EB1"/>
    <w:rsid w:val="00D70B0C"/>
    <w:rsid w:val="00D80481"/>
    <w:rsid w:val="00D854A4"/>
    <w:rsid w:val="00D9535A"/>
    <w:rsid w:val="00D97702"/>
    <w:rsid w:val="00DA2332"/>
    <w:rsid w:val="00DA5A4A"/>
    <w:rsid w:val="00DA76C4"/>
    <w:rsid w:val="00DB26AC"/>
    <w:rsid w:val="00DB3CFD"/>
    <w:rsid w:val="00DB74FF"/>
    <w:rsid w:val="00DC06B1"/>
    <w:rsid w:val="00DD0C15"/>
    <w:rsid w:val="00DD0C81"/>
    <w:rsid w:val="00DD1572"/>
    <w:rsid w:val="00DD300B"/>
    <w:rsid w:val="00DD41CD"/>
    <w:rsid w:val="00DE274B"/>
    <w:rsid w:val="00DF0DFC"/>
    <w:rsid w:val="00DF0EED"/>
    <w:rsid w:val="00DF39C4"/>
    <w:rsid w:val="00DF4269"/>
    <w:rsid w:val="00DF5C63"/>
    <w:rsid w:val="00DF6E5A"/>
    <w:rsid w:val="00DF6E74"/>
    <w:rsid w:val="00E00620"/>
    <w:rsid w:val="00E016EB"/>
    <w:rsid w:val="00E06416"/>
    <w:rsid w:val="00E14DCE"/>
    <w:rsid w:val="00E15717"/>
    <w:rsid w:val="00E32675"/>
    <w:rsid w:val="00E34EF2"/>
    <w:rsid w:val="00E43143"/>
    <w:rsid w:val="00E52074"/>
    <w:rsid w:val="00E5421B"/>
    <w:rsid w:val="00E62BA4"/>
    <w:rsid w:val="00E6319D"/>
    <w:rsid w:val="00E66F07"/>
    <w:rsid w:val="00E67762"/>
    <w:rsid w:val="00E80F69"/>
    <w:rsid w:val="00E92742"/>
    <w:rsid w:val="00E94E7E"/>
    <w:rsid w:val="00E96F4F"/>
    <w:rsid w:val="00EA2C43"/>
    <w:rsid w:val="00EB0640"/>
    <w:rsid w:val="00EB507E"/>
    <w:rsid w:val="00EB62E1"/>
    <w:rsid w:val="00EB6AB1"/>
    <w:rsid w:val="00EC2B97"/>
    <w:rsid w:val="00ED6A65"/>
    <w:rsid w:val="00EE339D"/>
    <w:rsid w:val="00EE33A7"/>
    <w:rsid w:val="00EE356A"/>
    <w:rsid w:val="00EF014B"/>
    <w:rsid w:val="00EF66B6"/>
    <w:rsid w:val="00F02C5D"/>
    <w:rsid w:val="00F0343C"/>
    <w:rsid w:val="00F05F9A"/>
    <w:rsid w:val="00F07BAD"/>
    <w:rsid w:val="00F10F76"/>
    <w:rsid w:val="00F1177B"/>
    <w:rsid w:val="00F1369B"/>
    <w:rsid w:val="00F273E9"/>
    <w:rsid w:val="00F2757D"/>
    <w:rsid w:val="00F37388"/>
    <w:rsid w:val="00F41B96"/>
    <w:rsid w:val="00F43BAD"/>
    <w:rsid w:val="00F51F69"/>
    <w:rsid w:val="00F554BF"/>
    <w:rsid w:val="00F567AF"/>
    <w:rsid w:val="00F6010D"/>
    <w:rsid w:val="00F61E36"/>
    <w:rsid w:val="00F7192B"/>
    <w:rsid w:val="00F81149"/>
    <w:rsid w:val="00F8145B"/>
    <w:rsid w:val="00F82EE8"/>
    <w:rsid w:val="00F84265"/>
    <w:rsid w:val="00F85226"/>
    <w:rsid w:val="00F85B1B"/>
    <w:rsid w:val="00F90E74"/>
    <w:rsid w:val="00FA2A59"/>
    <w:rsid w:val="00FB4803"/>
    <w:rsid w:val="00FC0A32"/>
    <w:rsid w:val="00FC4237"/>
    <w:rsid w:val="00FD2BEB"/>
    <w:rsid w:val="00FD2CCF"/>
    <w:rsid w:val="00FD3395"/>
    <w:rsid w:val="00FD6A4A"/>
    <w:rsid w:val="00FD73E5"/>
    <w:rsid w:val="00FE6E81"/>
    <w:rsid w:val="00FF4173"/>
    <w:rsid w:val="00FF53BD"/>
    <w:rsid w:val="00FF70FA"/>
    <w:rsid w:val="23F17B24"/>
    <w:rsid w:val="2A894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578DA"/>
  <w15:docId w15:val="{46A5D7E3-D1E6-47FC-8AC0-AF275E73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Hyperlink"/>
    <w:basedOn w:val="a0"/>
    <w:uiPriority w:val="99"/>
    <w:unhideWhenUsed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88C5C-E163-4D4B-B84A-916D3F608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霸王</dc:creator>
  <cp:lastModifiedBy>15751</cp:lastModifiedBy>
  <cp:revision>99</cp:revision>
  <dcterms:created xsi:type="dcterms:W3CDTF">2022-09-13T01:38:00Z</dcterms:created>
  <dcterms:modified xsi:type="dcterms:W3CDTF">2023-08-2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FC74EB01C89483F9E28B2ADA298FAA1</vt:lpwstr>
  </property>
</Properties>
</file>